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B5140" w14:textId="78B02170" w:rsidR="006B5362" w:rsidRDefault="006B5362" w:rsidP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7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isk of conversion to SPMS </w:t>
      </w:r>
      <w:r w:rsidRPr="006B5362">
        <w:rPr>
          <w:rFonts w:ascii="Times New Roman" w:hAnsi="Times New Roman" w:cs="Times New Roman"/>
          <w:lang w:val="en-US"/>
        </w:rPr>
        <w:t>within 5 years from diagnosis</w:t>
      </w:r>
    </w:p>
    <w:p w14:paraId="53B8DFBD" w14:textId="77777777" w:rsidR="006B5362" w:rsidRPr="003E303F" w:rsidRDefault="006B5362" w:rsidP="006B536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DF7D45" w:rsidRPr="00DF7D45" w14:paraId="40AC1D64" w14:textId="77777777" w:rsidTr="00DF7D45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F082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57A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8328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72A4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DB95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DF7D45" w:rsidRPr="00DF7D45" w14:paraId="17119593" w14:textId="77777777" w:rsidTr="00DF7D45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568D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352B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7335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A81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E5E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DF7D45" w:rsidRPr="00DF7D45" w14:paraId="62B6ADF3" w14:textId="77777777" w:rsidTr="00DF7D4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F1AF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92C6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ABB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29 (1.83, 2.8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A0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05 (1.64, 2.5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28D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8 (1.51, 2.10) &lt;0.001</w:t>
            </w:r>
          </w:p>
        </w:tc>
      </w:tr>
      <w:tr w:rsidR="00DF7D45" w:rsidRPr="00DF7D45" w14:paraId="5E1B1A1E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280F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86B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37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53 (0.34, 0.84) 0.00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ACB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53 (0.34, 0.84) 0.00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A1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61 (0.44, 0.85) 0.004</w:t>
            </w:r>
          </w:p>
        </w:tc>
      </w:tr>
      <w:tr w:rsidR="00DF7D45" w:rsidRPr="00DF7D45" w14:paraId="3B6D711F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E51D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58C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DDC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20AA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FFE3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DF7D45" w:rsidRPr="00DF7D45" w14:paraId="71E437B3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7AF1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0BC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666" w14:textId="468581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698C" w14:textId="321E95EE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E850" w14:textId="5A6A993C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DF7D45" w:rsidRPr="00DF7D45" w14:paraId="70AE074C" w14:textId="77777777" w:rsidTr="00DF7D4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CAC8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452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E11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97, 1.11) 0.23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5B5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97, 1.11) 0.27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71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99, 1.09) 0.107</w:t>
            </w:r>
          </w:p>
        </w:tc>
      </w:tr>
      <w:tr w:rsidR="00DF7D45" w:rsidRPr="00DF7D45" w14:paraId="3AA98F4A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D7CF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FAF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1C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 (0.43, 2.15) 0.93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376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6 (0.26, 1.20) 0.13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B03A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4 (0.46, 1.53) 0.568</w:t>
            </w:r>
          </w:p>
        </w:tc>
      </w:tr>
      <w:tr w:rsidR="00DF7D45" w:rsidRPr="00DF7D45" w14:paraId="67568302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EB25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9513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E14E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3A4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F14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DF7D45" w:rsidRPr="00DF7D45" w14:paraId="64B66AC6" w14:textId="77777777" w:rsidTr="00DF7D45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E49A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D1F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F1D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7 (1.48, 1.89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50F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59 (1.35, 1.8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2236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1 (1.16, 1.48) &lt;0.001</w:t>
            </w:r>
          </w:p>
        </w:tc>
      </w:tr>
      <w:tr w:rsidR="00DF7D45" w:rsidRPr="00DF7D45" w14:paraId="069A373D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231E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130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11A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A476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FB3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DF7D45" w:rsidRPr="00DF7D45" w14:paraId="4CAC72A0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5D2DC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288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838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.66 (2.21, 6.0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165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6 (0.75, 2.47) 0.30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60E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4 (1.13, 2.68) 0.012</w:t>
            </w:r>
          </w:p>
        </w:tc>
      </w:tr>
      <w:tr w:rsidR="00DF7D45" w:rsidRPr="00DF7D45" w14:paraId="756B5A28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64AA1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C88D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765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04 (1.09, 3.82) 0.02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5BB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71 (0.88, 3.33) 0.11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AB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6 (1.10, 2.81) 0.018</w:t>
            </w:r>
          </w:p>
        </w:tc>
      </w:tr>
      <w:tr w:rsidR="00DF7D45" w:rsidRPr="00DF7D45" w14:paraId="1AFEB24E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9BE8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D1F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FEB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E0CC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ABE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DF7D45" w:rsidRPr="00DF7D45" w14:paraId="79EBCA53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0C77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89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832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 (0.45, 1.63) 0.64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5D02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51, 1.92) 0.97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20DD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8 (0.72, 1.93) 0.507</w:t>
            </w:r>
          </w:p>
        </w:tc>
      </w:tr>
      <w:tr w:rsidR="00DF7D45" w:rsidRPr="00DF7D45" w14:paraId="7764E521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BEB9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A0B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65D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1 (0.36, 1.04) 0.06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C42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55 (0.32, 0.97) 0.03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D8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1 (0.52, 1.24) 0.331</w:t>
            </w:r>
          </w:p>
        </w:tc>
      </w:tr>
      <w:tr w:rsidR="00DF7D45" w:rsidRPr="00DF7D45" w14:paraId="12643B97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1D91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4A2C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55A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43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11EB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DF7D45" w:rsidRPr="00DF7D45" w14:paraId="7060B61D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D3D1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C91A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AB8E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 (0.01, 2.93) 0.22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60D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2 (0.02, 5.26) 0.42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0F46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 (0.01, 1.84) 0.142</w:t>
            </w:r>
          </w:p>
        </w:tc>
      </w:tr>
      <w:tr w:rsidR="00DF7D45" w:rsidRPr="00DF7D45" w14:paraId="35D8FF7F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6488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81C1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CCD6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 (0.03, 2.03) 0.19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142C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9(0.06, 3.84) 0.49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9B13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8 (0.08, 1.75) 0.214</w:t>
            </w:r>
          </w:p>
        </w:tc>
      </w:tr>
      <w:tr w:rsidR="00DF7D45" w:rsidRPr="00DF7D45" w14:paraId="22B60F2B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E6B93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C855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4E3A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9 (0.04, 2.21) 0.2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EFC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9 (0.08, 4.51) 0.60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2B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3 (0.12, 2.38) 0.407</w:t>
            </w:r>
          </w:p>
        </w:tc>
      </w:tr>
      <w:tr w:rsidR="00DF7D45" w:rsidRPr="00DF7D45" w14:paraId="014F8AEF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B04D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3EFC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083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6 (0.04, 1.94) 0.19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D95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 (0.08, 4.53) 0.61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464B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1 (0.12, 2.24) 0.371</w:t>
            </w:r>
          </w:p>
        </w:tc>
      </w:tr>
      <w:tr w:rsidR="00DF7D45" w:rsidRPr="00DF7D45" w14:paraId="0E15628B" w14:textId="77777777" w:rsidTr="00DF7D45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A493" w14:textId="32DF2D76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*</w:t>
            </w: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C9E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804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8 (1.07, 2.63) 0.2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AA7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85 (1.17, 2.92) 0.00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FE58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0 (0.87, 1.66) 0.258</w:t>
            </w:r>
          </w:p>
        </w:tc>
      </w:tr>
      <w:tr w:rsidR="00DF7D45" w:rsidRPr="00DF7D45" w14:paraId="41F4ED0E" w14:textId="77777777" w:rsidTr="00DF7D45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299D" w14:textId="77777777" w:rsidR="00DF7D45" w:rsidRPr="00DF7D45" w:rsidRDefault="00DF7D45" w:rsidP="00DF7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51EF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3F39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6224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09A0" w14:textId="77777777" w:rsidR="00DF7D45" w:rsidRPr="00DF7D45" w:rsidRDefault="00DF7D45" w:rsidP="00DF7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F7D4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1EE865AF" w14:textId="77777777" w:rsidR="00DF7D45" w:rsidRPr="009E38EF" w:rsidRDefault="00DF7D45" w:rsidP="00DF7D45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0A40E650" w14:textId="77777777" w:rsidR="006B5362" w:rsidRPr="00DF7D45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76D04701" w14:textId="6E0FAB66" w:rsidR="006B5362" w:rsidRDefault="006B5362">
      <w:pPr>
        <w:rPr>
          <w:rFonts w:ascii="Times New Roman" w:hAnsi="Times New Roman" w:cs="Times New Roman"/>
          <w:sz w:val="24"/>
          <w:szCs w:val="32"/>
          <w:lang w:val="en-US"/>
        </w:rPr>
      </w:pPr>
    </w:p>
    <w:sectPr w:rsidR="006B5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315A3"/>
    <w:rsid w:val="0017103E"/>
    <w:rsid w:val="0019754F"/>
    <w:rsid w:val="00535926"/>
    <w:rsid w:val="005A24C7"/>
    <w:rsid w:val="00613E13"/>
    <w:rsid w:val="006B5362"/>
    <w:rsid w:val="00795023"/>
    <w:rsid w:val="007C1A98"/>
    <w:rsid w:val="00801346"/>
    <w:rsid w:val="00A362F2"/>
    <w:rsid w:val="00AD79F1"/>
    <w:rsid w:val="00D33EC1"/>
    <w:rsid w:val="00DF7D45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4</cp:revision>
  <dcterms:created xsi:type="dcterms:W3CDTF">2023-06-19T12:26:00Z</dcterms:created>
  <dcterms:modified xsi:type="dcterms:W3CDTF">2024-09-04T21:20:00Z</dcterms:modified>
</cp:coreProperties>
</file>